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448D6" w14:textId="77777777" w:rsidR="00C57237" w:rsidRDefault="00C57237" w:rsidP="00C57237">
      <w:pPr>
        <w:rPr>
          <w:lang w:val="en-GB"/>
        </w:rPr>
      </w:pPr>
      <w:r>
        <w:rPr>
          <w:lang w:val="en-GB"/>
        </w:rPr>
        <w:t>Table S1: Individual components of Charlson comorbidity index</w:t>
      </w:r>
    </w:p>
    <w:p w14:paraId="20AB11C9" w14:textId="77777777" w:rsidR="00C57237" w:rsidRDefault="00C57237" w:rsidP="00C57237">
      <w:pPr>
        <w:rPr>
          <w:lang w:val="en-GB"/>
        </w:rPr>
      </w:pPr>
    </w:p>
    <w:tbl>
      <w:tblPr>
        <w:tblW w:w="9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11"/>
        <w:gridCol w:w="1875"/>
        <w:gridCol w:w="1876"/>
        <w:gridCol w:w="1758"/>
      </w:tblGrid>
      <w:tr w:rsidR="00C57237" w:rsidRPr="0045266F" w14:paraId="18CE3C45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60FE7" w14:textId="77777777" w:rsidR="00C57237" w:rsidRPr="00747ED5" w:rsidRDefault="00C57237" w:rsidP="004F2202">
            <w:pPr>
              <w:rPr>
                <w:rFonts w:ascii="Times New Roman" w:eastAsia="Times New Roman" w:hAnsi="Times New Roman" w:cs="Times New Roman"/>
                <w:kern w:val="0"/>
                <w:lang w:val="en-US" w:eastAsia="da-DK"/>
                <w14:ligatures w14:val="none"/>
              </w:rPr>
            </w:pP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2D007C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Non CTO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880A4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CTO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Successful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EC0D7D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Unsuccessful</w:t>
            </w:r>
            <w:proofErr w:type="spellEnd"/>
          </w:p>
        </w:tc>
      </w:tr>
      <w:tr w:rsidR="00C57237" w:rsidRPr="0045266F" w14:paraId="6572ACB5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ADDF6" w14:textId="77777777" w:rsidR="00C57237" w:rsidRPr="0045266F" w:rsidRDefault="00C57237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1F75D" w14:textId="77777777" w:rsidR="00C57237" w:rsidRPr="0045266F" w:rsidRDefault="00C57237" w:rsidP="004F2202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9065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B922F" w14:textId="77777777" w:rsidR="00C57237" w:rsidRPr="0045266F" w:rsidRDefault="00C57237" w:rsidP="004F2202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300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40864" w14:textId="77777777" w:rsidR="00C57237" w:rsidRPr="0045266F" w:rsidRDefault="00C57237" w:rsidP="004F2202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273</w:t>
            </w:r>
          </w:p>
        </w:tc>
      </w:tr>
      <w:tr w:rsidR="00C57237" w:rsidRPr="0045266F" w14:paraId="5364B19D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8876C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Charlson</w:t>
            </w:r>
            <w:proofErr w:type="spellEnd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Comorbidity</w:t>
            </w:r>
            <w:proofErr w:type="spellEnd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index</w:t>
            </w:r>
            <w:proofErr w:type="spellEnd"/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03B1D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3.9 (2.3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88B32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3.9 (2.3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0D7D3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4.4 (2.4)</w:t>
            </w:r>
          </w:p>
        </w:tc>
      </w:tr>
      <w:tr w:rsidR="00C57237" w:rsidRPr="0045266F" w14:paraId="62A2F069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EA688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Age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categorized</w:t>
            </w:r>
            <w:proofErr w:type="spellEnd"/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4788B9" w14:textId="77777777" w:rsidR="00C57237" w:rsidRPr="0045266F" w:rsidRDefault="00C57237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54E877" w14:textId="77777777" w:rsidR="00C57237" w:rsidRPr="0045266F" w:rsidRDefault="00C57237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66ED1B" w14:textId="77777777" w:rsidR="00C57237" w:rsidRPr="0045266F" w:rsidRDefault="00C57237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C57237" w:rsidRPr="0045266F" w14:paraId="6031FFEC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EDD08D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  &lt; 5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673FD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577 (6.4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C5E51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97 (7.5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B261E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22 (8.1%)</w:t>
            </w:r>
          </w:p>
        </w:tc>
      </w:tr>
      <w:tr w:rsidR="00C57237" w:rsidRPr="0045266F" w14:paraId="010DA657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3F552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  50-59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73CE7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574 (17.4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85C56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244 (18.8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B10BA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43 (15.8%)</w:t>
            </w:r>
          </w:p>
        </w:tc>
      </w:tr>
      <w:tr w:rsidR="00C57237" w:rsidRPr="0045266F" w14:paraId="1276EDA3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2F7E7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  60-69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D176A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2810 (31.0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7E8DA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443 (34.1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CE341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81 (29.7%)</w:t>
            </w:r>
          </w:p>
        </w:tc>
      </w:tr>
      <w:tr w:rsidR="00C57237" w:rsidRPr="0045266F" w14:paraId="3A597744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74274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  70-79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D5DD8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2900 (32.0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5EB20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389 (29.9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A2BA7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80 (29.3%)</w:t>
            </w:r>
          </w:p>
        </w:tc>
      </w:tr>
      <w:tr w:rsidR="00C57237" w:rsidRPr="0045266F" w14:paraId="2C45CFA7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13E21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  &gt;=8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923FA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204 (13.3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5D2D6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27 (9.8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62B3E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47 (17.2%)</w:t>
            </w:r>
          </w:p>
        </w:tc>
      </w:tr>
      <w:tr w:rsidR="00C57237" w:rsidRPr="0045266F" w14:paraId="5D22FAC2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3C0340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Myocardial</w:t>
            </w:r>
            <w:proofErr w:type="spellEnd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infarction</w:t>
            </w:r>
            <w:proofErr w:type="spellEnd"/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56FF6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2557 (28.2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515AC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392 (30.2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D3123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87 (31.9%)</w:t>
            </w:r>
          </w:p>
        </w:tc>
      </w:tr>
      <w:tr w:rsidR="00C57237" w:rsidRPr="0045266F" w14:paraId="54CEB7FD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FAC5A9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Congestive</w:t>
            </w:r>
            <w:proofErr w:type="spellEnd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heartfailure</w:t>
            </w:r>
            <w:proofErr w:type="spellEnd"/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DAE6D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476 (16.3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950C1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290 (22.3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BEF0D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71 (26.0%)</w:t>
            </w:r>
          </w:p>
        </w:tc>
      </w:tr>
      <w:tr w:rsidR="00C57237" w:rsidRPr="0045266F" w14:paraId="53ECA0D1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753ED4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Peripheral</w:t>
            </w:r>
            <w:proofErr w:type="spellEnd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vascular</w:t>
            </w:r>
            <w:proofErr w:type="spellEnd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disease</w:t>
            </w:r>
            <w:proofErr w:type="spellEnd"/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7FD4B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256 (13.9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CFB83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61 (12.4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9C58E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49 (17.9%)</w:t>
            </w:r>
          </w:p>
        </w:tc>
      </w:tr>
      <w:tr w:rsidR="00C57237" w:rsidRPr="0045266F" w14:paraId="5FBBD28E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24FA9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Cerebrovascular</w:t>
            </w:r>
            <w:proofErr w:type="spellEnd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disease</w:t>
            </w:r>
            <w:proofErr w:type="spellEnd"/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6E927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201 (13.2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B4015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50 (11.5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620FA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39 (14.3%)</w:t>
            </w:r>
          </w:p>
        </w:tc>
      </w:tr>
      <w:tr w:rsidR="00C57237" w:rsidRPr="0045266F" w14:paraId="7FA549BF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98106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Dementia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2798FA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*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246179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*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C30B4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*</w:t>
            </w:r>
          </w:p>
        </w:tc>
      </w:tr>
      <w:tr w:rsidR="00C57237" w:rsidRPr="0045266F" w14:paraId="35540BFD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B14DC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Chronic</w:t>
            </w:r>
            <w:proofErr w:type="spellEnd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pulmonary</w:t>
            </w:r>
            <w:proofErr w:type="spellEnd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disease</w:t>
            </w:r>
            <w:proofErr w:type="spellEnd"/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BE1C2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194 (13.2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0C544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43 (11.0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CA0DE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35 (12.8%)</w:t>
            </w:r>
          </w:p>
        </w:tc>
      </w:tr>
      <w:tr w:rsidR="00C57237" w:rsidRPr="0045266F" w14:paraId="213DDDAE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5CAA3F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Connective</w:t>
            </w:r>
            <w:proofErr w:type="spellEnd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tissue</w:t>
            </w:r>
            <w:proofErr w:type="spellEnd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disease</w:t>
            </w:r>
            <w:proofErr w:type="spellEnd"/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C1BB7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471 (5.2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FF373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62 (4.8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B76EA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0 (3.7%)</w:t>
            </w:r>
          </w:p>
        </w:tc>
      </w:tr>
      <w:tr w:rsidR="00C57237" w:rsidRPr="0045266F" w14:paraId="3E98E9E4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E1A8D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Ulcer</w:t>
            </w:r>
            <w:proofErr w:type="spellEnd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disease</w:t>
            </w:r>
            <w:proofErr w:type="spellEnd"/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D71DB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426 (4.7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5C836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48 (3.7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E7771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6 (5.9%)</w:t>
            </w:r>
          </w:p>
        </w:tc>
      </w:tr>
      <w:tr w:rsidR="00C57237" w:rsidRPr="0045266F" w14:paraId="163B4E8D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51A061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Liver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disease</w:t>
            </w:r>
            <w:proofErr w:type="spellEnd"/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8266D4" w14:textId="77777777" w:rsidR="00C57237" w:rsidRPr="0045266F" w:rsidRDefault="00C57237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FB8B2" w14:textId="77777777" w:rsidR="00C57237" w:rsidRPr="0045266F" w:rsidRDefault="00C57237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D4ACD" w14:textId="77777777" w:rsidR="00C57237" w:rsidRPr="0045266F" w:rsidRDefault="00C57237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C57237" w:rsidRPr="0045266F" w14:paraId="5F26F3FB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4133E9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  No liver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disease</w:t>
            </w:r>
            <w:proofErr w:type="spellEnd"/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176CA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8948 (98.7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71B0B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287 (99.0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551FB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270 (98.9%)</w:t>
            </w:r>
          </w:p>
        </w:tc>
      </w:tr>
      <w:tr w:rsidR="00C57237" w:rsidRPr="0045266F" w14:paraId="42FB21A2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6AD04D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  Mild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61E4C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94 (1.0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51AE9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0 (0.8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61332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3 (1.1%)</w:t>
            </w:r>
          </w:p>
        </w:tc>
      </w:tr>
      <w:tr w:rsidR="00C57237" w:rsidRPr="0045266F" w14:paraId="1951919C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460DBB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  Moderate or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severe</w:t>
            </w:r>
            <w:proofErr w:type="spellEnd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**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99C86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23 (0.3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66F22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3 (0.2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25CDE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0 (0.0%)</w:t>
            </w:r>
          </w:p>
        </w:tc>
      </w:tr>
      <w:tr w:rsidR="00C57237" w:rsidRPr="0045266F" w14:paraId="6B75CAD6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4BC2CB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Diabetes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7CDDA2" w14:textId="77777777" w:rsidR="00C57237" w:rsidRPr="0045266F" w:rsidRDefault="00C57237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F5B4E" w14:textId="77777777" w:rsidR="00C57237" w:rsidRPr="0045266F" w:rsidRDefault="00C57237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6E95CD" w14:textId="77777777" w:rsidR="00C57237" w:rsidRPr="0045266F" w:rsidRDefault="00C57237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C57237" w:rsidRPr="0045266F" w14:paraId="46CFC6C4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F36D21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  No DM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E485B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7370 (81.3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A9BD4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042 (80.2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90CDF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210 (76.9%)</w:t>
            </w:r>
          </w:p>
        </w:tc>
      </w:tr>
      <w:tr w:rsidR="00C57237" w:rsidRPr="0045266F" w14:paraId="2E00357C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091B6E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 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Uncomplicated</w:t>
            </w:r>
            <w:proofErr w:type="spellEnd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DM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E16B6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834 (9.2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A3675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29 (9.9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80764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32 (11.7%)</w:t>
            </w:r>
          </w:p>
        </w:tc>
      </w:tr>
      <w:tr w:rsidR="00C57237" w:rsidRPr="0045266F" w14:paraId="506BFF3A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0ABB0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lastRenderedPageBreak/>
              <w:t xml:space="preserve">  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Complicated</w:t>
            </w:r>
            <w:proofErr w:type="spellEnd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DM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77060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861 (9.5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F133B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29 (9.9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177C2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31 (11.4%)</w:t>
            </w:r>
          </w:p>
        </w:tc>
      </w:tr>
      <w:tr w:rsidR="00C57237" w:rsidRPr="00A60BA9" w14:paraId="33F02AFB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B454A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Moderate to severe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>reneal</w:t>
            </w:r>
            <w:proofErr w:type="spellEnd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disease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0DFB5A" w14:textId="77777777" w:rsidR="00C57237" w:rsidRPr="0045266F" w:rsidRDefault="00C57237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a-DK"/>
                <w14:ligatures w14:val="none"/>
              </w:rPr>
            </w:pP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7092DF" w14:textId="77777777" w:rsidR="00C57237" w:rsidRPr="0045266F" w:rsidRDefault="00C57237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F536C" w14:textId="77777777" w:rsidR="00C57237" w:rsidRPr="0045266F" w:rsidRDefault="00C57237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</w:tr>
      <w:tr w:rsidR="00C57237" w:rsidRPr="0045266F" w14:paraId="1AC6A4F6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ADA35F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  </w:t>
            </w: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No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1323A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8503 (93.8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0B62F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220 (93.8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9FE1E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247 (90.5%)</w:t>
            </w:r>
          </w:p>
        </w:tc>
      </w:tr>
      <w:tr w:rsidR="00C57237" w:rsidRPr="0045266F" w14:paraId="5E6D6736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31F99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  Yes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00D31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562 (6.2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6FE1F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80 (6.2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FC59F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26 (9.5%)</w:t>
            </w:r>
          </w:p>
        </w:tc>
      </w:tr>
      <w:tr w:rsidR="00C57237" w:rsidRPr="0045266F" w14:paraId="7846803B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D6599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Hemiplegia</w:t>
            </w:r>
            <w:proofErr w:type="spellEnd"/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CF7666" w14:textId="77777777" w:rsidR="00C57237" w:rsidRPr="0045266F" w:rsidRDefault="00C57237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FDFC66" w14:textId="77777777" w:rsidR="00C57237" w:rsidRPr="0045266F" w:rsidRDefault="00C57237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8AA9F" w14:textId="77777777" w:rsidR="00C57237" w:rsidRPr="0045266F" w:rsidRDefault="00C57237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C57237" w:rsidRPr="0045266F" w14:paraId="2DE063CE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25BE8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  No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7CB284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*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9469F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*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772558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*</w:t>
            </w:r>
          </w:p>
        </w:tc>
      </w:tr>
      <w:tr w:rsidR="00C57237" w:rsidRPr="0045266F" w14:paraId="656D855D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61B094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  Yes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BFCFF9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*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9A2B66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*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7F946B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*</w:t>
            </w:r>
          </w:p>
        </w:tc>
      </w:tr>
      <w:tr w:rsidR="00C57237" w:rsidRPr="0045266F" w14:paraId="763EA621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A23F57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Cancer kategoriseret til CCI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4BE6E" w14:textId="77777777" w:rsidR="00C57237" w:rsidRPr="0045266F" w:rsidRDefault="00C57237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A42ED" w14:textId="77777777" w:rsidR="00C57237" w:rsidRPr="0045266F" w:rsidRDefault="00C57237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64415" w14:textId="77777777" w:rsidR="00C57237" w:rsidRPr="0045266F" w:rsidRDefault="00C57237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C57237" w:rsidRPr="0045266F" w14:paraId="7DA9B5C0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782B49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  No tumor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16D8F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8002 (88.3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4B8DA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152 (88.6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45BFD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240 (87.9%)</w:t>
            </w:r>
          </w:p>
        </w:tc>
      </w:tr>
      <w:tr w:rsidR="00C57237" w:rsidRPr="0045266F" w14:paraId="67D4A60E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E7378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  Solid tumor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0B204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951 (10.5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9FAD4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35 (10.4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85369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26 (9.5%)</w:t>
            </w:r>
          </w:p>
        </w:tc>
      </w:tr>
      <w:tr w:rsidR="00C57237" w:rsidRPr="0045266F" w14:paraId="1D2400EF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348CA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 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Metastasis</w:t>
            </w:r>
            <w:proofErr w:type="spellEnd"/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C6832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12 (1.2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5EE7A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3 (1.0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A8D85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7 (2.6%)</w:t>
            </w:r>
          </w:p>
        </w:tc>
      </w:tr>
      <w:tr w:rsidR="00C57237" w:rsidRPr="0045266F" w14:paraId="60879E51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48D98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Leukemia</w:t>
            </w:r>
            <w:proofErr w:type="spellEnd"/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8BF9C" w14:textId="77777777" w:rsidR="00C57237" w:rsidRPr="0045266F" w:rsidRDefault="00C57237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DB90C6" w14:textId="77777777" w:rsidR="00C57237" w:rsidRPr="0045266F" w:rsidRDefault="00C57237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4DD23F" w14:textId="77777777" w:rsidR="00C57237" w:rsidRPr="0045266F" w:rsidRDefault="00C57237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C57237" w:rsidRPr="0045266F" w14:paraId="4FA6B139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164B0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  No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096EA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9023 (99.5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A8D31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1296 (99.7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73FC8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273 (100.0%)</w:t>
            </w:r>
          </w:p>
        </w:tc>
      </w:tr>
      <w:tr w:rsidR="00C57237" w:rsidRPr="0045266F" w14:paraId="048859EA" w14:textId="77777777" w:rsidTr="004F2202">
        <w:trPr>
          <w:trHeight w:val="340"/>
        </w:trPr>
        <w:tc>
          <w:tcPr>
            <w:tcW w:w="3520" w:type="dxa"/>
            <w:tcBorders>
              <w:top w:val="single" w:sz="8" w:space="0" w:color="FFFFFF"/>
              <w:left w:val="single" w:sz="8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E9C22E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  Yes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B3CD2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42 (0.5%)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92385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4 (0.3%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4A05A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0 (0.0%)</w:t>
            </w:r>
          </w:p>
        </w:tc>
      </w:tr>
      <w:tr w:rsidR="00C57237" w:rsidRPr="0045266F" w14:paraId="068AE179" w14:textId="77777777" w:rsidTr="004F2202">
        <w:trPr>
          <w:trHeight w:val="340"/>
        </w:trPr>
        <w:tc>
          <w:tcPr>
            <w:tcW w:w="3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EE28D7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Lymphom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1C135" w14:textId="77777777" w:rsidR="00C57237" w:rsidRPr="0045266F" w:rsidRDefault="00C57237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7DE6E5" w14:textId="77777777" w:rsidR="00C57237" w:rsidRPr="0045266F" w:rsidRDefault="00C57237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0FB476" w14:textId="77777777" w:rsidR="00C57237" w:rsidRPr="0045266F" w:rsidRDefault="00C57237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C57237" w:rsidRPr="0045266F" w14:paraId="5DE8D09A" w14:textId="77777777" w:rsidTr="004F2202">
        <w:trPr>
          <w:trHeight w:val="340"/>
        </w:trPr>
        <w:tc>
          <w:tcPr>
            <w:tcW w:w="3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F880D4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  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72FC64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944B9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E301E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*</w:t>
            </w:r>
          </w:p>
        </w:tc>
      </w:tr>
      <w:tr w:rsidR="00C57237" w:rsidRPr="0045266F" w14:paraId="60B00927" w14:textId="77777777" w:rsidTr="004F2202">
        <w:trPr>
          <w:trHeight w:val="340"/>
        </w:trPr>
        <w:tc>
          <w:tcPr>
            <w:tcW w:w="3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979EC1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  Y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220CA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A0B495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C91BE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*</w:t>
            </w:r>
          </w:p>
        </w:tc>
      </w:tr>
      <w:tr w:rsidR="00C57237" w:rsidRPr="0045266F" w14:paraId="36F08900" w14:textId="77777777" w:rsidTr="004F2202">
        <w:trPr>
          <w:trHeight w:val="340"/>
        </w:trPr>
        <w:tc>
          <w:tcPr>
            <w:tcW w:w="3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5C02EB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AID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E8E4D6" w14:textId="77777777" w:rsidR="00C57237" w:rsidRPr="0045266F" w:rsidRDefault="00C57237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9FBC10" w14:textId="77777777" w:rsidR="00C57237" w:rsidRPr="0045266F" w:rsidRDefault="00C57237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FE6EE1" w14:textId="77777777" w:rsidR="00C57237" w:rsidRPr="0045266F" w:rsidRDefault="00C57237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C57237" w:rsidRPr="0045266F" w14:paraId="77C9203D" w14:textId="77777777" w:rsidTr="004F2202">
        <w:trPr>
          <w:trHeight w:val="340"/>
        </w:trPr>
        <w:tc>
          <w:tcPr>
            <w:tcW w:w="3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C4A7FB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  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6D2000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717558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AF8689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*</w:t>
            </w:r>
          </w:p>
        </w:tc>
      </w:tr>
      <w:tr w:rsidR="00C57237" w:rsidRPr="0045266F" w14:paraId="58F2678C" w14:textId="77777777" w:rsidTr="004F2202">
        <w:trPr>
          <w:trHeight w:val="340"/>
        </w:trPr>
        <w:tc>
          <w:tcPr>
            <w:tcW w:w="3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E6C8A1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   Y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BCE16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*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0DF6BC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F74D8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*</w:t>
            </w:r>
          </w:p>
        </w:tc>
      </w:tr>
      <w:tr w:rsidR="00C57237" w:rsidRPr="0045266F" w14:paraId="217B4560" w14:textId="77777777" w:rsidTr="004F2202">
        <w:trPr>
          <w:trHeight w:val="340"/>
        </w:trPr>
        <w:tc>
          <w:tcPr>
            <w:tcW w:w="90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7B410C" w14:textId="77777777" w:rsidR="00C57237" w:rsidRPr="0045266F" w:rsidRDefault="00C57237" w:rsidP="004F2202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*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Annonymized</w:t>
            </w:r>
            <w:proofErr w:type="spellEnd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 xml:space="preserve">. ** </w:t>
            </w:r>
            <w:proofErr w:type="spellStart"/>
            <w:r w:rsidRPr="0045266F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da-DK"/>
                <w14:ligatures w14:val="none"/>
              </w:rPr>
              <w:t>Grouped</w:t>
            </w:r>
            <w:proofErr w:type="spellEnd"/>
          </w:p>
        </w:tc>
      </w:tr>
    </w:tbl>
    <w:p w14:paraId="10A8AA20" w14:textId="3D8B763E" w:rsidR="00A8174F" w:rsidRPr="00C57237" w:rsidRDefault="00C57237">
      <w:pPr>
        <w:rPr>
          <w:lang w:val="en-GB"/>
        </w:rPr>
      </w:pPr>
      <w:r>
        <w:rPr>
          <w:lang w:val="en-GB"/>
        </w:rPr>
        <w:t xml:space="preserve"> </w:t>
      </w:r>
    </w:p>
    <w:sectPr w:rsidR="00A8174F" w:rsidRPr="00C5723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237"/>
    <w:rsid w:val="00080268"/>
    <w:rsid w:val="000B3397"/>
    <w:rsid w:val="000B59CC"/>
    <w:rsid w:val="0011073F"/>
    <w:rsid w:val="00150316"/>
    <w:rsid w:val="001800BD"/>
    <w:rsid w:val="00197652"/>
    <w:rsid w:val="00197DCC"/>
    <w:rsid w:val="001E5728"/>
    <w:rsid w:val="001E684D"/>
    <w:rsid w:val="00266C70"/>
    <w:rsid w:val="002B53E3"/>
    <w:rsid w:val="002C2EBB"/>
    <w:rsid w:val="002F2939"/>
    <w:rsid w:val="0031039E"/>
    <w:rsid w:val="003B1A93"/>
    <w:rsid w:val="003D11C8"/>
    <w:rsid w:val="003E7684"/>
    <w:rsid w:val="004003EC"/>
    <w:rsid w:val="004861AF"/>
    <w:rsid w:val="004D695F"/>
    <w:rsid w:val="00513611"/>
    <w:rsid w:val="005D7FD5"/>
    <w:rsid w:val="0067254F"/>
    <w:rsid w:val="00692B56"/>
    <w:rsid w:val="006C28D8"/>
    <w:rsid w:val="006C3C99"/>
    <w:rsid w:val="00701F21"/>
    <w:rsid w:val="007136E0"/>
    <w:rsid w:val="0074455F"/>
    <w:rsid w:val="0075303A"/>
    <w:rsid w:val="0077037F"/>
    <w:rsid w:val="007924F5"/>
    <w:rsid w:val="008373E2"/>
    <w:rsid w:val="008426C4"/>
    <w:rsid w:val="008B6E7F"/>
    <w:rsid w:val="00903D6D"/>
    <w:rsid w:val="00936D3B"/>
    <w:rsid w:val="00991205"/>
    <w:rsid w:val="009A52AE"/>
    <w:rsid w:val="009D2EAC"/>
    <w:rsid w:val="009E2482"/>
    <w:rsid w:val="009E355B"/>
    <w:rsid w:val="00A20615"/>
    <w:rsid w:val="00A8174F"/>
    <w:rsid w:val="00A83031"/>
    <w:rsid w:val="00AD1AFB"/>
    <w:rsid w:val="00AF1113"/>
    <w:rsid w:val="00AF2F9A"/>
    <w:rsid w:val="00B40AB0"/>
    <w:rsid w:val="00C57237"/>
    <w:rsid w:val="00D16385"/>
    <w:rsid w:val="00E253B3"/>
    <w:rsid w:val="00E42C4D"/>
    <w:rsid w:val="00E71848"/>
    <w:rsid w:val="00F453FD"/>
    <w:rsid w:val="00F93A20"/>
    <w:rsid w:val="00F962A4"/>
    <w:rsid w:val="00FC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1A8888"/>
  <w15:chartTrackingRefBased/>
  <w15:docId w15:val="{51380C24-8466-F54B-9686-146683268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23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456</Characters>
  <Application>Microsoft Office Word</Application>
  <DocSecurity>0</DocSecurity>
  <Lines>37</Lines>
  <Paragraphs>22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il Nielsen Holck</cp:lastModifiedBy>
  <cp:revision>1</cp:revision>
  <dcterms:created xsi:type="dcterms:W3CDTF">2024-07-04T19:06:00Z</dcterms:created>
  <dcterms:modified xsi:type="dcterms:W3CDTF">2024-07-04T19:06:00Z</dcterms:modified>
</cp:coreProperties>
</file>